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FAE12" w14:textId="49ACCAD2" w:rsidR="000C60BB" w:rsidRPr="00696A1D" w:rsidRDefault="000C60BB" w:rsidP="000C60BB">
      <w:pPr>
        <w:keepNext/>
        <w:suppressAutoHyphens/>
        <w:wordWrap/>
        <w:autoSpaceDE w:val="0"/>
        <w:spacing w:before="120" w:after="120"/>
        <w:ind w:firstLineChars="100" w:firstLine="210"/>
        <w:jc w:val="center"/>
      </w:pPr>
      <w:bookmarkStart w:id="0" w:name="_GoBack"/>
      <w:bookmarkEnd w:id="0"/>
      <w:r>
        <w:rPr>
          <w:rFonts w:hint="eastAsia"/>
        </w:rPr>
        <w:t xml:space="preserve">Table </w:t>
      </w:r>
      <w:r w:rsidR="008B5D61">
        <w:rPr>
          <w:rFonts w:hint="eastAsia"/>
        </w:rPr>
        <w:t>S</w:t>
      </w:r>
      <w:r>
        <w:rPr>
          <w:rFonts w:hint="eastAsia"/>
        </w:rPr>
        <w:t>1</w:t>
      </w:r>
      <w:r w:rsidRPr="00696A1D">
        <w:t xml:space="preserve"> </w:t>
      </w:r>
      <w:r>
        <w:rPr>
          <w:rFonts w:hint="eastAsia"/>
        </w:rPr>
        <w:t>The</w:t>
      </w:r>
      <w:r w:rsidRPr="000C60BB">
        <w:t xml:space="preserve"> </w:t>
      </w:r>
      <w:r w:rsidR="00AE6010">
        <w:rPr>
          <w:rFonts w:hint="eastAsia"/>
        </w:rPr>
        <w:t>RT-qPCR</w:t>
      </w:r>
      <w:r w:rsidR="00AE6010">
        <w:t xml:space="preserve"> results</w:t>
      </w:r>
      <w:r w:rsidR="00AE6010">
        <w:rPr>
          <w:rFonts w:hint="eastAsia"/>
        </w:rPr>
        <w:t xml:space="preserve"> of the </w:t>
      </w:r>
      <w:r w:rsidR="00AE6010">
        <w:t>remaining</w:t>
      </w:r>
      <w:r w:rsidR="00AE6010">
        <w:rPr>
          <w:rFonts w:hint="eastAsia"/>
        </w:rPr>
        <w:t xml:space="preserve"> 5 genes</w:t>
      </w:r>
    </w:p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1620"/>
        <w:gridCol w:w="860"/>
        <w:gridCol w:w="1620"/>
        <w:gridCol w:w="1261"/>
        <w:gridCol w:w="840"/>
        <w:gridCol w:w="1840"/>
      </w:tblGrid>
      <w:tr w:rsidR="004947E1" w:rsidRPr="004947E1" w14:paraId="545019EA" w14:textId="77777777" w:rsidTr="004947E1">
        <w:trPr>
          <w:trHeight w:val="55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FA1E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4245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CFDCC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 xml:space="preserve">Mean CT of the </w:t>
            </w:r>
            <w:proofErr w:type="spellStart"/>
            <w:r w:rsidRPr="004947E1">
              <w:rPr>
                <w:noProof w:val="0"/>
                <w:color w:val="000000"/>
                <w:kern w:val="0"/>
                <w:sz w:val="22"/>
              </w:rPr>
              <w:t>targe</w:t>
            </w:r>
            <w:proofErr w:type="spellEnd"/>
            <w:r w:rsidRPr="004947E1">
              <w:rPr>
                <w:noProof w:val="0"/>
                <w:color w:val="000000"/>
                <w:kern w:val="0"/>
                <w:sz w:val="22"/>
              </w:rPr>
              <w:t xml:space="preserve"> gen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65CE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Mean CT of β</w:t>
            </w:r>
            <w:r w:rsidRPr="004947E1">
              <w:rPr>
                <w:noProof w:val="0"/>
                <w:color w:val="000000"/>
                <w:kern w:val="0"/>
                <w:sz w:val="12"/>
                <w:szCs w:val="12"/>
              </w:rPr>
              <w:t>-Act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B82D9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7B825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egulation (NC VS RSA)</w:t>
            </w:r>
          </w:p>
        </w:tc>
      </w:tr>
      <w:tr w:rsidR="004947E1" w:rsidRPr="004947E1" w14:paraId="3CCE0280" w14:textId="77777777" w:rsidTr="004947E1">
        <w:trPr>
          <w:trHeight w:val="27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1DF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MT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9604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E4C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4.59661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851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7.26166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34E5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0.04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1B3E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up</w:t>
            </w:r>
          </w:p>
        </w:tc>
      </w:tr>
      <w:tr w:rsidR="004947E1" w:rsidRPr="004947E1" w14:paraId="2113B365" w14:textId="77777777" w:rsidTr="004947E1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AE55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D7D0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ED5F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4.31406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92A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7.63714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5948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B67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</w:tr>
      <w:tr w:rsidR="004947E1" w:rsidRPr="004947E1" w14:paraId="0F735C8C" w14:textId="77777777" w:rsidTr="004947E1">
        <w:trPr>
          <w:trHeight w:val="27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ED48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TFAP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07D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120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6.500193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109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6.75011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0C37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A91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down</w:t>
            </w:r>
          </w:p>
        </w:tc>
      </w:tr>
      <w:tr w:rsidR="004947E1" w:rsidRPr="004947E1" w14:paraId="463D09C8" w14:textId="77777777" w:rsidTr="004947E1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21AD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A3D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41AF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7.493403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327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6.61922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DB11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B74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</w:tr>
      <w:tr w:rsidR="004947E1" w:rsidRPr="004947E1" w14:paraId="764D0484" w14:textId="77777777" w:rsidTr="004947E1">
        <w:trPr>
          <w:trHeight w:val="27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12ED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EMILIN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DCB3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8743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3.646998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CCB7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5.90214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44E0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0.78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F49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up</w:t>
            </w:r>
          </w:p>
        </w:tc>
      </w:tr>
      <w:tr w:rsidR="004947E1" w:rsidRPr="004947E1" w14:paraId="2627F507" w14:textId="77777777" w:rsidTr="004947E1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235C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2703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679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5.25611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F545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7.2461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0C38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8401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</w:tr>
      <w:tr w:rsidR="004947E1" w:rsidRPr="004947E1" w14:paraId="773FAFD3" w14:textId="77777777" w:rsidTr="004947E1">
        <w:trPr>
          <w:trHeight w:val="278"/>
        </w:trPr>
        <w:tc>
          <w:tcPr>
            <w:tcW w:w="1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DF23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LGI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3A80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2D9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9.066233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A36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7.67077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91E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6305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 xml:space="preserve">up </w:t>
            </w:r>
          </w:p>
        </w:tc>
      </w:tr>
      <w:tr w:rsidR="004947E1" w:rsidRPr="004947E1" w14:paraId="38BEE642" w14:textId="77777777" w:rsidTr="004947E1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918FA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1B3E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ECFF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8.7638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B372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8.32347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131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032E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</w:tr>
      <w:tr w:rsidR="004947E1" w:rsidRPr="004947E1" w14:paraId="26F22707" w14:textId="77777777" w:rsidTr="004947E1">
        <w:trPr>
          <w:trHeight w:val="278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4570F" w14:textId="77777777" w:rsidR="004947E1" w:rsidRPr="004947E1" w:rsidRDefault="004947E1" w:rsidP="004947E1">
            <w:pPr>
              <w:widowControl/>
              <w:wordWrap/>
              <w:jc w:val="center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PLSCR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F32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N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6C93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4.353484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FD2C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8.3167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C8D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0.004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F5A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up</w:t>
            </w:r>
          </w:p>
        </w:tc>
      </w:tr>
      <w:tr w:rsidR="004947E1" w:rsidRPr="004947E1" w14:paraId="06830EBC" w14:textId="77777777" w:rsidTr="004947E1">
        <w:trPr>
          <w:trHeight w:val="278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00E63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B372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R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0130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23.905806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B9A7A" w14:textId="77777777" w:rsidR="004947E1" w:rsidRPr="004947E1" w:rsidRDefault="004947E1" w:rsidP="004947E1">
            <w:pPr>
              <w:widowControl/>
              <w:wordWrap/>
              <w:jc w:val="righ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>18.50558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26E4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ADA3D" w14:textId="77777777" w:rsidR="004947E1" w:rsidRPr="004947E1" w:rsidRDefault="004947E1" w:rsidP="004947E1">
            <w:pPr>
              <w:widowControl/>
              <w:wordWrap/>
              <w:jc w:val="left"/>
              <w:rPr>
                <w:noProof w:val="0"/>
                <w:color w:val="000000"/>
                <w:kern w:val="0"/>
                <w:sz w:val="22"/>
              </w:rPr>
            </w:pPr>
            <w:r w:rsidRPr="004947E1">
              <w:rPr>
                <w:noProof w:val="0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A61D206" w14:textId="77777777" w:rsidR="003238C7" w:rsidRDefault="003238C7"/>
    <w:p w14:paraId="496E4963" w14:textId="2BA32087" w:rsidR="003238C7" w:rsidRDefault="003238C7"/>
    <w:p w14:paraId="171A70E2" w14:textId="3BEA10BC" w:rsidR="006C7322" w:rsidRPr="00C40C92" w:rsidRDefault="006C7322"/>
    <w:p w14:paraId="1FD15C3D" w14:textId="23817F05" w:rsidR="006C7322" w:rsidRPr="003303E7" w:rsidRDefault="006C7322"/>
    <w:p w14:paraId="39F2B636" w14:textId="2F4515D4" w:rsidR="008F0A6D" w:rsidRDefault="008F0A6D"/>
    <w:p w14:paraId="08632230" w14:textId="5E233971" w:rsidR="008F0A6D" w:rsidRDefault="008F0A6D"/>
    <w:p w14:paraId="085F9220" w14:textId="55758295" w:rsidR="008F0A6D" w:rsidRDefault="008F0A6D"/>
    <w:p w14:paraId="181F675F" w14:textId="07CD67CE" w:rsidR="008F0A6D" w:rsidRDefault="008F0A6D"/>
    <w:p w14:paraId="6E13F777" w14:textId="0F0981D3" w:rsidR="008F0A6D" w:rsidRDefault="008F0A6D"/>
    <w:p w14:paraId="7AC63D36" w14:textId="22273E59" w:rsidR="008F0A6D" w:rsidRDefault="008F0A6D"/>
    <w:p w14:paraId="568FAE61" w14:textId="6121951B" w:rsidR="008F0A6D" w:rsidRDefault="008F0A6D"/>
    <w:p w14:paraId="60620CCA" w14:textId="2C919560" w:rsidR="008F0A6D" w:rsidRDefault="008F0A6D"/>
    <w:p w14:paraId="681C3E3E" w14:textId="1E8CBD79" w:rsidR="008F0A6D" w:rsidRDefault="008F0A6D"/>
    <w:p w14:paraId="184D827B" w14:textId="70937303" w:rsidR="008F0A6D" w:rsidRDefault="008F0A6D"/>
    <w:p w14:paraId="63B01B1F" w14:textId="760D56CA" w:rsidR="008F0A6D" w:rsidRDefault="008F0A6D"/>
    <w:p w14:paraId="584BDA86" w14:textId="77777777" w:rsidR="008F0A6D" w:rsidRDefault="008F0A6D"/>
    <w:sectPr w:rsidR="008F0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5923C9" w14:textId="77777777" w:rsidR="0036084B" w:rsidRDefault="0036084B" w:rsidP="000C60BB">
      <w:r>
        <w:separator/>
      </w:r>
    </w:p>
  </w:endnote>
  <w:endnote w:type="continuationSeparator" w:id="0">
    <w:p w14:paraId="4A8ED60E" w14:textId="77777777" w:rsidR="0036084B" w:rsidRDefault="0036084B" w:rsidP="000C60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0C79F8" w14:textId="77777777" w:rsidR="0036084B" w:rsidRDefault="0036084B" w:rsidP="000C60BB">
      <w:r>
        <w:separator/>
      </w:r>
    </w:p>
  </w:footnote>
  <w:footnote w:type="continuationSeparator" w:id="0">
    <w:p w14:paraId="2EAAEF6F" w14:textId="77777777" w:rsidR="0036084B" w:rsidRDefault="0036084B" w:rsidP="000C60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F33"/>
    <w:rsid w:val="00092353"/>
    <w:rsid w:val="000A2452"/>
    <w:rsid w:val="000C60BB"/>
    <w:rsid w:val="001530C9"/>
    <w:rsid w:val="001B71CF"/>
    <w:rsid w:val="002E3C98"/>
    <w:rsid w:val="003238C7"/>
    <w:rsid w:val="003303E7"/>
    <w:rsid w:val="00331249"/>
    <w:rsid w:val="0036084B"/>
    <w:rsid w:val="00363AB4"/>
    <w:rsid w:val="003F5BC1"/>
    <w:rsid w:val="004947E1"/>
    <w:rsid w:val="006310FE"/>
    <w:rsid w:val="00683508"/>
    <w:rsid w:val="006C7322"/>
    <w:rsid w:val="006D23D5"/>
    <w:rsid w:val="006E7074"/>
    <w:rsid w:val="00775504"/>
    <w:rsid w:val="007A1F33"/>
    <w:rsid w:val="007F13BB"/>
    <w:rsid w:val="008B465B"/>
    <w:rsid w:val="008B5D61"/>
    <w:rsid w:val="008D73B4"/>
    <w:rsid w:val="008F0A6D"/>
    <w:rsid w:val="00940F10"/>
    <w:rsid w:val="00946236"/>
    <w:rsid w:val="00965C11"/>
    <w:rsid w:val="009744C7"/>
    <w:rsid w:val="009A7B23"/>
    <w:rsid w:val="00A050B6"/>
    <w:rsid w:val="00A838AA"/>
    <w:rsid w:val="00AE6010"/>
    <w:rsid w:val="00B65B71"/>
    <w:rsid w:val="00C40C92"/>
    <w:rsid w:val="00C40D09"/>
    <w:rsid w:val="00C429F6"/>
    <w:rsid w:val="00CA1755"/>
    <w:rsid w:val="00D47DF0"/>
    <w:rsid w:val="00D65524"/>
    <w:rsid w:val="00DB6C60"/>
    <w:rsid w:val="00DF7645"/>
    <w:rsid w:val="00E25AA1"/>
    <w:rsid w:val="00E44448"/>
    <w:rsid w:val="00EB3442"/>
    <w:rsid w:val="00F4049F"/>
    <w:rsid w:val="00F60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A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60BB"/>
    <w:pPr>
      <w:widowControl w:val="0"/>
      <w:wordWrap w:val="0"/>
      <w:jc w:val="both"/>
    </w:pPr>
    <w:rPr>
      <w:rFonts w:ascii="Times New Roman" w:eastAsia="宋体" w:hAnsi="Times New Roman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0BB"/>
    <w:pPr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60BB"/>
    <w:pPr>
      <w:tabs>
        <w:tab w:val="center" w:pos="4153"/>
        <w:tab w:val="right" w:pos="8306"/>
      </w:tabs>
      <w:wordWrap/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60B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60BB"/>
    <w:pPr>
      <w:widowControl w:val="0"/>
      <w:wordWrap w:val="0"/>
      <w:jc w:val="both"/>
    </w:pPr>
    <w:rPr>
      <w:rFonts w:ascii="Times New Roman" w:eastAsia="宋体" w:hAnsi="Times New Roman" w:cs="Times New Roman"/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60BB"/>
    <w:pPr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jc w:val="center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60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60BB"/>
    <w:pPr>
      <w:tabs>
        <w:tab w:val="center" w:pos="4153"/>
        <w:tab w:val="right" w:pos="8306"/>
      </w:tabs>
      <w:wordWrap/>
      <w:snapToGrid w:val="0"/>
      <w:jc w:val="left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6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4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7</cp:revision>
  <dcterms:created xsi:type="dcterms:W3CDTF">2022-01-07T00:20:00Z</dcterms:created>
  <dcterms:modified xsi:type="dcterms:W3CDTF">2022-04-28T08:55:00Z</dcterms:modified>
</cp:coreProperties>
</file>